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47C04F" w14:textId="6DDE3F3D" w:rsidR="00015C68" w:rsidRDefault="00015C68">
      <w:pPr>
        <w:rPr>
          <w:lang w:val="en-AU"/>
        </w:rPr>
      </w:pPr>
      <w:bookmarkStart w:id="0" w:name="_GoBack"/>
      <w:bookmarkEnd w:id="0"/>
    </w:p>
    <w:tbl>
      <w:tblPr>
        <w:tblW w:w="12660" w:type="dxa"/>
        <w:tblLook w:val="04A0" w:firstRow="1" w:lastRow="0" w:firstColumn="1" w:lastColumn="0" w:noHBand="0" w:noVBand="1"/>
      </w:tblPr>
      <w:tblGrid>
        <w:gridCol w:w="960"/>
        <w:gridCol w:w="11700"/>
      </w:tblGrid>
      <w:tr w:rsidR="00015C68" w:rsidRPr="00015C68" w14:paraId="2401D131" w14:textId="77777777" w:rsidTr="00015C68">
        <w:trPr>
          <w:trHeight w:val="32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944B4" w14:textId="77777777" w:rsidR="00015C68" w:rsidRPr="00015C68" w:rsidRDefault="00015C68" w:rsidP="00015C6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#OTU ID</w:t>
            </w:r>
          </w:p>
        </w:tc>
        <w:tc>
          <w:tcPr>
            <w:tcW w:w="1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D9B76" w14:textId="77777777" w:rsidR="00015C68" w:rsidRPr="00015C68" w:rsidRDefault="00015C68" w:rsidP="00015C6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axa</w:t>
            </w:r>
          </w:p>
        </w:tc>
      </w:tr>
      <w:tr w:rsidR="00015C68" w:rsidRPr="00015C68" w14:paraId="21FB98A6" w14:textId="77777777" w:rsidTr="00015C68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F7AD" w14:textId="77777777" w:rsidR="00015C68" w:rsidRPr="00015C68" w:rsidRDefault="00015C68" w:rsidP="00015C6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8E7F" w14:textId="77777777" w:rsidR="00015C68" w:rsidRPr="00015C68" w:rsidRDefault="00015C68" w:rsidP="00015C6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cteroidetes;_</w:t>
            </w:r>
            <w:proofErr w:type="gramEnd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lavobacteriia;_Flavobacteriales;_Flavobacteriaceae</w:t>
            </w:r>
          </w:p>
        </w:tc>
      </w:tr>
      <w:tr w:rsidR="00015C68" w:rsidRPr="00015C68" w14:paraId="1D1EE5C8" w14:textId="77777777" w:rsidTr="00015C68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CB2E" w14:textId="77777777" w:rsidR="00015C68" w:rsidRPr="00015C68" w:rsidRDefault="00015C68" w:rsidP="00015C6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8A5C" w14:textId="77777777" w:rsidR="00015C68" w:rsidRPr="00015C68" w:rsidRDefault="00015C68" w:rsidP="00015C6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n-GB"/>
              </w:rPr>
            </w:pPr>
            <w:proofErr w:type="gramStart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n-GB"/>
              </w:rPr>
              <w:t>Bacteroidetes;_</w:t>
            </w:r>
            <w:proofErr w:type="gramEnd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n-GB"/>
              </w:rPr>
              <w:t xml:space="preserve">Flavobacteriia;_Flavobacteriales;_Flavobacteriaceae; </w:t>
            </w:r>
            <w:proofErr w:type="spellStart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n-GB"/>
              </w:rPr>
              <w:t>Ambiguous_taxa</w:t>
            </w:r>
            <w:proofErr w:type="spellEnd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n-GB"/>
              </w:rPr>
              <w:t xml:space="preserve">; </w:t>
            </w:r>
            <w:proofErr w:type="spellStart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n-GB"/>
              </w:rPr>
              <w:t>Ambiguous_taxa</w:t>
            </w:r>
            <w:proofErr w:type="spellEnd"/>
          </w:p>
        </w:tc>
      </w:tr>
      <w:tr w:rsidR="00015C68" w:rsidRPr="00015C68" w14:paraId="437C65E9" w14:textId="77777777" w:rsidTr="00015C68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F4E2" w14:textId="77777777" w:rsidR="00015C68" w:rsidRPr="00015C68" w:rsidRDefault="00015C68" w:rsidP="00015C6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6A07" w14:textId="77777777" w:rsidR="00015C68" w:rsidRPr="00015C68" w:rsidRDefault="00015C68" w:rsidP="00015C6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cteroidetes</w:t>
            </w:r>
            <w:proofErr w:type="spellEnd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;_</w:t>
            </w:r>
            <w:proofErr w:type="spellStart"/>
            <w:proofErr w:type="gramEnd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cteroidetes</w:t>
            </w:r>
            <w:proofErr w:type="spellEnd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VC2.1 Bac22;Other;Other;Other</w:t>
            </w:r>
          </w:p>
        </w:tc>
      </w:tr>
      <w:tr w:rsidR="00015C68" w:rsidRPr="00015C68" w14:paraId="0D177ED4" w14:textId="77777777" w:rsidTr="00015C68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6D8B" w14:textId="77777777" w:rsidR="00015C68" w:rsidRPr="00015C68" w:rsidRDefault="00015C68" w:rsidP="00015C6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356D" w14:textId="77777777" w:rsidR="00015C68" w:rsidRPr="00015C68" w:rsidRDefault="00015C68" w:rsidP="00015C6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n-GB"/>
              </w:rPr>
            </w:pPr>
            <w:proofErr w:type="gramStart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n-GB"/>
              </w:rPr>
              <w:t>Actinobacteria;_</w:t>
            </w:r>
            <w:proofErr w:type="gramEnd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n-GB"/>
              </w:rPr>
              <w:t xml:space="preserve">Acidimicrobiia;_Acidimicrobiales;_OM1 </w:t>
            </w:r>
            <w:proofErr w:type="spellStart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n-GB"/>
              </w:rPr>
              <w:t>clade</w:t>
            </w:r>
            <w:proofErr w:type="spellEnd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n-GB"/>
              </w:rPr>
              <w:t>;_</w:t>
            </w:r>
            <w:proofErr w:type="spellStart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n-GB"/>
              </w:rPr>
              <w:t>Candidatus</w:t>
            </w:r>
            <w:proofErr w:type="spellEnd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n-GB"/>
              </w:rPr>
              <w:t>Actinomarina</w:t>
            </w:r>
            <w:proofErr w:type="spellEnd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n-GB"/>
              </w:rPr>
              <w:t>;_</w:t>
            </w:r>
            <w:proofErr w:type="spellStart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n-GB"/>
              </w:rPr>
              <w:t>uncultured</w:t>
            </w:r>
            <w:proofErr w:type="spellEnd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n-GB"/>
              </w:rPr>
              <w:t>bacterium</w:t>
            </w:r>
            <w:proofErr w:type="spellEnd"/>
          </w:p>
        </w:tc>
      </w:tr>
      <w:tr w:rsidR="00015C68" w:rsidRPr="00015C68" w14:paraId="4D0614B8" w14:textId="77777777" w:rsidTr="00015C68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3187" w14:textId="77777777" w:rsidR="00015C68" w:rsidRPr="00015C68" w:rsidRDefault="00015C68" w:rsidP="00015C6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EFD2" w14:textId="77777777" w:rsidR="00015C68" w:rsidRPr="00015C68" w:rsidRDefault="00015C68" w:rsidP="00015C6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oteobacteria;_</w:t>
            </w:r>
            <w:proofErr w:type="gramEnd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phaproteobacteria;_Rhodobacterales;_Rhodobacteraceae</w:t>
            </w:r>
          </w:p>
        </w:tc>
      </w:tr>
      <w:tr w:rsidR="00015C68" w:rsidRPr="00015C68" w14:paraId="783820FC" w14:textId="77777777" w:rsidTr="00015C68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B0FB" w14:textId="77777777" w:rsidR="00015C68" w:rsidRPr="00015C68" w:rsidRDefault="00015C68" w:rsidP="00015C6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7ABA" w14:textId="77777777" w:rsidR="00015C68" w:rsidRPr="00015C68" w:rsidRDefault="00015C68" w:rsidP="00015C6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oteobacteria;_</w:t>
            </w:r>
            <w:proofErr w:type="gramEnd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phaproteobacteria;_Rhodobacterales;_Rhodobacteraceae</w:t>
            </w:r>
          </w:p>
        </w:tc>
      </w:tr>
      <w:tr w:rsidR="00015C68" w:rsidRPr="00015C68" w14:paraId="019A76CB" w14:textId="77777777" w:rsidTr="00015C68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6793" w14:textId="77777777" w:rsidR="00015C68" w:rsidRPr="00015C68" w:rsidRDefault="00015C68" w:rsidP="00015C6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27FA" w14:textId="77777777" w:rsidR="00015C68" w:rsidRPr="00015C68" w:rsidRDefault="00015C68" w:rsidP="00015C6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n-GB"/>
              </w:rPr>
            </w:pPr>
            <w:proofErr w:type="gramStart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n-GB"/>
              </w:rPr>
              <w:t>Proteobacteria;_</w:t>
            </w:r>
            <w:proofErr w:type="gramEnd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n-GB"/>
              </w:rPr>
              <w:t xml:space="preserve">Alphaproteobacteria;_SAR11 </w:t>
            </w:r>
            <w:proofErr w:type="spellStart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n-GB"/>
              </w:rPr>
              <w:t>clade</w:t>
            </w:r>
            <w:proofErr w:type="spellEnd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n-GB"/>
              </w:rPr>
              <w:t>;_Surface 1</w:t>
            </w:r>
          </w:p>
        </w:tc>
      </w:tr>
      <w:tr w:rsidR="00015C68" w:rsidRPr="00015C68" w14:paraId="10B85C3A" w14:textId="77777777" w:rsidTr="00015C68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FC7A" w14:textId="77777777" w:rsidR="00015C68" w:rsidRPr="00015C68" w:rsidRDefault="00015C68" w:rsidP="00015C6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86AD" w14:textId="77777777" w:rsidR="00015C68" w:rsidRPr="00015C68" w:rsidRDefault="00015C68" w:rsidP="00015C6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oteobacteria;_</w:t>
            </w:r>
            <w:proofErr w:type="gramEnd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phaproteobacteria;_SAR11 clade</w:t>
            </w:r>
          </w:p>
        </w:tc>
      </w:tr>
      <w:tr w:rsidR="00015C68" w:rsidRPr="00015C68" w14:paraId="744FEDC7" w14:textId="77777777" w:rsidTr="00015C68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CFE0" w14:textId="77777777" w:rsidR="00015C68" w:rsidRPr="00015C68" w:rsidRDefault="00015C68" w:rsidP="00015C6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7DB1" w14:textId="77777777" w:rsidR="00015C68" w:rsidRPr="00015C68" w:rsidRDefault="00015C68" w:rsidP="00015C6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n-GB"/>
              </w:rPr>
            </w:pPr>
            <w:proofErr w:type="gramStart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n-GB"/>
              </w:rPr>
              <w:t>Actinobacteria;_</w:t>
            </w:r>
            <w:proofErr w:type="gramEnd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n-GB"/>
              </w:rPr>
              <w:t>Actinobacteria;_Propionibacteriales;_Nocardioidaceae;_Kribbella</w:t>
            </w:r>
          </w:p>
        </w:tc>
      </w:tr>
      <w:tr w:rsidR="00015C68" w:rsidRPr="00015C68" w14:paraId="36545C54" w14:textId="77777777" w:rsidTr="00015C68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DC83" w14:textId="77777777" w:rsidR="00015C68" w:rsidRPr="00015C68" w:rsidRDefault="00015C68" w:rsidP="00015C6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52BF" w14:textId="77777777" w:rsidR="00015C68" w:rsidRPr="00015C68" w:rsidRDefault="00015C68" w:rsidP="00015C6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n-GB"/>
              </w:rPr>
            </w:pPr>
            <w:proofErr w:type="gramStart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n-GB"/>
              </w:rPr>
              <w:t>Actinobacteria;_</w:t>
            </w:r>
            <w:proofErr w:type="gramEnd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n-GB"/>
              </w:rPr>
              <w:t>Actinobacteria;_Micrococcales;_Micrococcaceae;_Pseudarthrobacter</w:t>
            </w:r>
          </w:p>
        </w:tc>
      </w:tr>
      <w:tr w:rsidR="00015C68" w:rsidRPr="00015C68" w14:paraId="088FA372" w14:textId="77777777" w:rsidTr="00015C68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CE91" w14:textId="77777777" w:rsidR="00015C68" w:rsidRPr="00015C68" w:rsidRDefault="00015C68" w:rsidP="00015C6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7887" w14:textId="77777777" w:rsidR="00015C68" w:rsidRPr="00015C68" w:rsidRDefault="00015C68" w:rsidP="00015C6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n-GB"/>
              </w:rPr>
            </w:pPr>
            <w:proofErr w:type="gramStart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n-GB"/>
              </w:rPr>
              <w:t>Proteobacteria;_</w:t>
            </w:r>
            <w:proofErr w:type="gramEnd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n-GB"/>
              </w:rPr>
              <w:t xml:space="preserve">Betaproteobacteria;_Nitrosomonadales;_Nitrosomonadaceae;_Candidatus </w:t>
            </w:r>
            <w:proofErr w:type="spellStart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n-GB"/>
              </w:rPr>
              <w:t>Branchiomonas</w:t>
            </w:r>
            <w:proofErr w:type="spellEnd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n-GB"/>
              </w:rPr>
              <w:t>;_</w:t>
            </w:r>
            <w:proofErr w:type="spellStart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n-GB"/>
              </w:rPr>
              <w:t>uncultured</w:t>
            </w:r>
            <w:proofErr w:type="spellEnd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n-GB"/>
              </w:rPr>
              <w:t xml:space="preserve"> marine </w:t>
            </w:r>
            <w:proofErr w:type="spellStart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n-GB"/>
              </w:rPr>
              <w:t>bacterium</w:t>
            </w:r>
            <w:proofErr w:type="spellEnd"/>
          </w:p>
        </w:tc>
      </w:tr>
      <w:tr w:rsidR="00015C68" w:rsidRPr="00015C68" w14:paraId="36C2B277" w14:textId="77777777" w:rsidTr="00015C68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FC12" w14:textId="77777777" w:rsidR="00015C68" w:rsidRPr="00015C68" w:rsidRDefault="00015C68" w:rsidP="00015C6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0619" w14:textId="77777777" w:rsidR="00015C68" w:rsidRPr="00015C68" w:rsidRDefault="00015C68" w:rsidP="00015C6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oteobacteria</w:t>
            </w:r>
            <w:proofErr w:type="spellEnd"/>
          </w:p>
        </w:tc>
      </w:tr>
      <w:tr w:rsidR="00015C68" w:rsidRPr="00015C68" w14:paraId="1385F6DB" w14:textId="77777777" w:rsidTr="00015C68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60B6" w14:textId="77777777" w:rsidR="00015C68" w:rsidRPr="00015C68" w:rsidRDefault="00015C68" w:rsidP="00015C6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1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0C06" w14:textId="77777777" w:rsidR="00015C68" w:rsidRPr="00015C68" w:rsidRDefault="00015C68" w:rsidP="00015C6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cteroidetes</w:t>
            </w:r>
            <w:proofErr w:type="spellEnd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;_</w:t>
            </w:r>
            <w:proofErr w:type="spellStart"/>
            <w:proofErr w:type="gramEnd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cteroidia</w:t>
            </w:r>
            <w:proofErr w:type="spellEnd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;_</w:t>
            </w:r>
            <w:proofErr w:type="spellStart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cteroidales</w:t>
            </w:r>
            <w:proofErr w:type="spellEnd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;_</w:t>
            </w:r>
            <w:proofErr w:type="spellStart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ikenellaceae</w:t>
            </w:r>
            <w:proofErr w:type="spellEnd"/>
          </w:p>
        </w:tc>
      </w:tr>
      <w:tr w:rsidR="00015C68" w:rsidRPr="00015C68" w14:paraId="6DF34B20" w14:textId="77777777" w:rsidTr="00015C68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FDA3" w14:textId="77777777" w:rsidR="00015C68" w:rsidRPr="00015C68" w:rsidRDefault="00015C68" w:rsidP="00015C6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1409" w14:textId="77777777" w:rsidR="00015C68" w:rsidRPr="00015C68" w:rsidRDefault="00015C68" w:rsidP="00015C6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n-GB"/>
              </w:rPr>
            </w:pPr>
            <w:proofErr w:type="gramStart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n-GB"/>
              </w:rPr>
              <w:t>Proteobacteria;_</w:t>
            </w:r>
            <w:proofErr w:type="gramEnd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n-GB"/>
              </w:rPr>
              <w:t>Gammaproteobacteria;_Enterobacteriales;_Enterobacteriaceae;_Buchnera</w:t>
            </w:r>
          </w:p>
        </w:tc>
      </w:tr>
      <w:tr w:rsidR="00015C68" w:rsidRPr="00015C68" w14:paraId="1D1767FF" w14:textId="77777777" w:rsidTr="00015C68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EAC2" w14:textId="77777777" w:rsidR="00015C68" w:rsidRPr="00015C68" w:rsidRDefault="00015C68" w:rsidP="00015C6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F01C" w14:textId="77777777" w:rsidR="00015C68" w:rsidRPr="00015C68" w:rsidRDefault="00015C68" w:rsidP="00015C6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n-GB"/>
              </w:rPr>
            </w:pPr>
            <w:proofErr w:type="gramStart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n-GB"/>
              </w:rPr>
              <w:t>Proteobacteria;_</w:t>
            </w:r>
            <w:proofErr w:type="gramEnd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n-GB"/>
              </w:rPr>
              <w:t>Gammaproteobacteria;_Enterobacteriales;_Enterobacteriaceae;_Buchnera</w:t>
            </w:r>
          </w:p>
        </w:tc>
      </w:tr>
      <w:tr w:rsidR="00015C68" w:rsidRPr="00015C68" w14:paraId="15857A78" w14:textId="77777777" w:rsidTr="00015C68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6500" w14:textId="77777777" w:rsidR="00015C68" w:rsidRPr="00015C68" w:rsidRDefault="00015C68" w:rsidP="00015C6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6FCB" w14:textId="77777777" w:rsidR="00015C68" w:rsidRPr="00015C68" w:rsidRDefault="00015C68" w:rsidP="00015C6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n-GB"/>
              </w:rPr>
            </w:pPr>
            <w:proofErr w:type="gramStart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n-GB"/>
              </w:rPr>
              <w:t>Bacteroidetes;_</w:t>
            </w:r>
            <w:proofErr w:type="gramEnd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n-GB"/>
              </w:rPr>
              <w:t>Flavobacteriia;_Flavobacteriales;_Flavobacteriaceae;_Polaribacter 1</w:t>
            </w:r>
          </w:p>
        </w:tc>
      </w:tr>
      <w:tr w:rsidR="00015C68" w:rsidRPr="00015C68" w14:paraId="3ECA7505" w14:textId="77777777" w:rsidTr="00015C68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F827" w14:textId="77777777" w:rsidR="00015C68" w:rsidRPr="00015C68" w:rsidRDefault="00015C68" w:rsidP="00015C6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D099" w14:textId="77777777" w:rsidR="00015C68" w:rsidRPr="00015C68" w:rsidRDefault="00015C68" w:rsidP="00015C6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tinobacteria;_</w:t>
            </w:r>
            <w:proofErr w:type="gramEnd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tinobacteria;_Micrococcales;_Intrasporangiaceae</w:t>
            </w:r>
          </w:p>
        </w:tc>
      </w:tr>
      <w:tr w:rsidR="00015C68" w:rsidRPr="00015C68" w14:paraId="35BDE4BC" w14:textId="77777777" w:rsidTr="00015C68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08F8" w14:textId="77777777" w:rsidR="00015C68" w:rsidRPr="00015C68" w:rsidRDefault="00015C68" w:rsidP="00015C6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0F3A" w14:textId="77777777" w:rsidR="00015C68" w:rsidRPr="00015C68" w:rsidRDefault="00015C68" w:rsidP="00015C6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n-GB"/>
              </w:rPr>
            </w:pPr>
            <w:proofErr w:type="gramStart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n-GB"/>
              </w:rPr>
              <w:t>Bacteroidetes;_</w:t>
            </w:r>
            <w:proofErr w:type="gramEnd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n-GB"/>
              </w:rPr>
              <w:t>Flavobacteriia;_Flavobacteriales;_Flavobacteriaceae;_Polaribacter 1</w:t>
            </w:r>
          </w:p>
        </w:tc>
      </w:tr>
      <w:tr w:rsidR="00015C68" w:rsidRPr="00015C68" w14:paraId="31DAC13C" w14:textId="77777777" w:rsidTr="00015C68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D0C5" w14:textId="77777777" w:rsidR="00015C68" w:rsidRPr="00015C68" w:rsidRDefault="00015C68" w:rsidP="00015C6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FE05" w14:textId="77777777" w:rsidR="00015C68" w:rsidRPr="00015C68" w:rsidRDefault="00015C68" w:rsidP="00015C6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n-GB"/>
              </w:rPr>
            </w:pPr>
            <w:proofErr w:type="gramStart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n-GB"/>
              </w:rPr>
              <w:t>Alphaproteobacteria;_</w:t>
            </w:r>
            <w:proofErr w:type="gramEnd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n-GB"/>
              </w:rPr>
              <w:t xml:space="preserve">Rhizobiales;_PS1 </w:t>
            </w:r>
            <w:proofErr w:type="spellStart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n-GB"/>
              </w:rPr>
              <w:t>clade</w:t>
            </w:r>
            <w:proofErr w:type="spellEnd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n-GB"/>
              </w:rPr>
              <w:t xml:space="preserve">; </w:t>
            </w:r>
            <w:proofErr w:type="spellStart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n-GB"/>
              </w:rPr>
              <w:t>Ambiguous_taxa</w:t>
            </w:r>
            <w:proofErr w:type="spellEnd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n-GB"/>
              </w:rPr>
              <w:t xml:space="preserve">; </w:t>
            </w:r>
            <w:proofErr w:type="spellStart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" w:eastAsia="en-GB"/>
              </w:rPr>
              <w:t>Ambiguous_taxa</w:t>
            </w:r>
            <w:proofErr w:type="spellEnd"/>
          </w:p>
        </w:tc>
      </w:tr>
      <w:tr w:rsidR="00015C68" w:rsidRPr="00015C68" w14:paraId="4A9FA78F" w14:textId="77777777" w:rsidTr="00015C68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F636" w14:textId="77777777" w:rsidR="00015C68" w:rsidRPr="00015C68" w:rsidRDefault="00015C68" w:rsidP="00015C6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1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402B" w14:textId="77777777" w:rsidR="00015C68" w:rsidRPr="00015C68" w:rsidRDefault="00015C68" w:rsidP="00015C6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cteroidetes;_</w:t>
            </w:r>
            <w:proofErr w:type="gramEnd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ytophagia;_Cytophagales;_Flammeovirgaceae;_Marinoscillum</w:t>
            </w:r>
          </w:p>
        </w:tc>
      </w:tr>
      <w:tr w:rsidR="00015C68" w:rsidRPr="00015C68" w14:paraId="3F4AA0F1" w14:textId="77777777" w:rsidTr="00015C68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EF0A" w14:textId="77777777" w:rsidR="00015C68" w:rsidRPr="00015C68" w:rsidRDefault="00015C68" w:rsidP="00015C6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4786" w14:textId="77777777" w:rsidR="00015C68" w:rsidRPr="00015C68" w:rsidRDefault="00015C68" w:rsidP="00015C6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oteobacteria;_</w:t>
            </w:r>
            <w:proofErr w:type="gramEnd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ammaproteobacteria;_Oceanospirillales;_Oceanospirillaceae;_Balneatrix;_uncultured marine bacterium</w:t>
            </w:r>
          </w:p>
        </w:tc>
      </w:tr>
      <w:tr w:rsidR="00015C68" w:rsidRPr="00015C68" w14:paraId="5E6B00B0" w14:textId="77777777" w:rsidTr="00015C68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1F69" w14:textId="77777777" w:rsidR="00015C68" w:rsidRPr="00015C68" w:rsidRDefault="00015C68" w:rsidP="00015C6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BB29" w14:textId="77777777" w:rsidR="00015C68" w:rsidRPr="00015C68" w:rsidRDefault="00015C68" w:rsidP="00015C6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tinobacteria;_</w:t>
            </w:r>
            <w:proofErr w:type="gramEnd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tinobacteria;_Micrococcales;_Intrasporangiaceae;Other</w:t>
            </w:r>
          </w:p>
        </w:tc>
      </w:tr>
      <w:tr w:rsidR="00015C68" w:rsidRPr="00015C68" w14:paraId="3C5E0393" w14:textId="77777777" w:rsidTr="00015C68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5640" w14:textId="77777777" w:rsidR="00015C68" w:rsidRPr="00015C68" w:rsidRDefault="00015C68" w:rsidP="00015C6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A7D2" w14:textId="77777777" w:rsidR="00015C68" w:rsidRPr="00015C68" w:rsidRDefault="00015C68" w:rsidP="00015C6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tinobacteria;_</w:t>
            </w:r>
            <w:proofErr w:type="gramEnd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ctinobacteria;_PeM15; </w:t>
            </w:r>
            <w:proofErr w:type="spellStart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biguous_taxa</w:t>
            </w:r>
            <w:proofErr w:type="spellEnd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proofErr w:type="spellStart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biguous_taxa</w:t>
            </w:r>
            <w:proofErr w:type="spellEnd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proofErr w:type="spellStart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mbiguous_taxa</w:t>
            </w:r>
            <w:proofErr w:type="spellEnd"/>
          </w:p>
        </w:tc>
      </w:tr>
      <w:tr w:rsidR="00015C68" w:rsidRPr="00015C68" w14:paraId="29E15093" w14:textId="77777777" w:rsidTr="00015C68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E19C" w14:textId="77777777" w:rsidR="00015C68" w:rsidRPr="00015C68" w:rsidRDefault="00015C68" w:rsidP="00015C6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1B41" w14:textId="77777777" w:rsidR="00015C68" w:rsidRPr="00015C68" w:rsidRDefault="00015C68" w:rsidP="00015C6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idobacteria</w:t>
            </w:r>
            <w:proofErr w:type="spellEnd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;_</w:t>
            </w:r>
            <w:proofErr w:type="gramEnd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Subgroup 26;_uncultured </w:t>
            </w:r>
            <w:proofErr w:type="spellStart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cterium;_uncultured</w:t>
            </w:r>
            <w:proofErr w:type="spellEnd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cterium;_uncultured</w:t>
            </w:r>
            <w:proofErr w:type="spellEnd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bacterium</w:t>
            </w:r>
          </w:p>
        </w:tc>
      </w:tr>
      <w:tr w:rsidR="00015C68" w:rsidRPr="00015C68" w14:paraId="5E2F60A8" w14:textId="77777777" w:rsidTr="00015C68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CE793" w14:textId="77777777" w:rsidR="00015C68" w:rsidRPr="00015C68" w:rsidRDefault="00015C68" w:rsidP="00015C6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1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CD9E2" w14:textId="77777777" w:rsidR="00015C68" w:rsidRPr="00015C68" w:rsidRDefault="00015C68" w:rsidP="00015C68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cteroidetes;_</w:t>
            </w:r>
            <w:proofErr w:type="gramEnd"/>
            <w:r w:rsidRPr="00015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lavobacteriia;_Flavobacteriales;_Cryomorphaceae;_Owenweeksia</w:t>
            </w:r>
          </w:p>
        </w:tc>
      </w:tr>
    </w:tbl>
    <w:p w14:paraId="5A9BF7A7" w14:textId="77777777" w:rsidR="00015C68" w:rsidRPr="00015C68" w:rsidRDefault="00015C68" w:rsidP="00064D99">
      <w:pPr>
        <w:rPr>
          <w:lang w:val="en-AU"/>
        </w:rPr>
      </w:pPr>
    </w:p>
    <w:sectPr w:rsidR="00015C68" w:rsidRPr="00015C68" w:rsidSect="005712B8">
      <w:pgSz w:w="16820" w:h="11900" w:orient="landscape"/>
      <w:pgMar w:top="1440" w:right="1440" w:bottom="1440" w:left="1440" w:header="708" w:footer="708" w:gutter="0"/>
      <w:cols w:space="708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2B8"/>
    <w:rsid w:val="00015C68"/>
    <w:rsid w:val="00064D99"/>
    <w:rsid w:val="000B1217"/>
    <w:rsid w:val="003E552A"/>
    <w:rsid w:val="00454A85"/>
    <w:rsid w:val="005225CC"/>
    <w:rsid w:val="005712B8"/>
    <w:rsid w:val="009A0BAE"/>
    <w:rsid w:val="00B14C97"/>
    <w:rsid w:val="00E17A93"/>
    <w:rsid w:val="00FC6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A4D25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01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7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05</Words>
  <Characters>1745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 Cardenas</dc:creator>
  <cp:keywords/>
  <dc:description/>
  <cp:lastModifiedBy>Cesar Cardenas</cp:lastModifiedBy>
  <cp:revision>3</cp:revision>
  <dcterms:created xsi:type="dcterms:W3CDTF">2018-05-15T18:51:00Z</dcterms:created>
  <dcterms:modified xsi:type="dcterms:W3CDTF">2018-05-15T19:29:00Z</dcterms:modified>
</cp:coreProperties>
</file>